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3FBA1" w14:textId="77777777" w:rsidR="00892277" w:rsidRPr="00E67C4E" w:rsidRDefault="00892277" w:rsidP="00892277">
      <w:pPr>
        <w:ind w:firstLine="0"/>
        <w:rPr>
          <w:b/>
          <w:bCs/>
        </w:rPr>
      </w:pPr>
      <w:r>
        <w:rPr>
          <w:b/>
          <w:bCs/>
        </w:rPr>
        <w:t xml:space="preserve">S1 </w:t>
      </w:r>
      <w:r w:rsidRPr="00E67C4E">
        <w:rPr>
          <w:b/>
          <w:bCs/>
        </w:rPr>
        <w:t xml:space="preserve">Table– Listing of the data entry types on the CWW </w:t>
      </w:r>
      <w:proofErr w:type="spellStart"/>
      <w:r w:rsidRPr="00E67C4E">
        <w:rPr>
          <w:b/>
          <w:bCs/>
        </w:rPr>
        <w:t>Fieldscope</w:t>
      </w:r>
      <w:proofErr w:type="spellEnd"/>
      <w:r w:rsidRPr="00E67C4E">
        <w:rPr>
          <w:b/>
          <w:bCs/>
        </w:rPr>
        <w:t xml:space="preserve"> site, serc.fieldscope.org. </w:t>
      </w:r>
    </w:p>
    <w:tbl>
      <w:tblPr>
        <w:tblW w:w="10521" w:type="dxa"/>
        <w:tblLook w:val="04A0" w:firstRow="1" w:lastRow="0" w:firstColumn="1" w:lastColumn="0" w:noHBand="0" w:noVBand="1"/>
      </w:tblPr>
      <w:tblGrid>
        <w:gridCol w:w="2263"/>
        <w:gridCol w:w="2410"/>
        <w:gridCol w:w="992"/>
        <w:gridCol w:w="1276"/>
        <w:gridCol w:w="3580"/>
      </w:tblGrid>
      <w:tr w:rsidR="00892277" w:rsidRPr="00E67C4E" w14:paraId="2B01AC30" w14:textId="77777777" w:rsidTr="00B60565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953BD" w14:textId="77777777" w:rsidR="00892277" w:rsidRPr="00E67C4E" w:rsidRDefault="00892277" w:rsidP="00B6056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eld 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E4410" w14:textId="77777777" w:rsidR="00892277" w:rsidRPr="00E67C4E" w:rsidRDefault="00892277" w:rsidP="00B6056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01D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i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66E7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 Typ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85354" w14:textId="77777777" w:rsidR="00892277" w:rsidRPr="00E67C4E" w:rsidRDefault="00892277" w:rsidP="00B6056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egorical List</w:t>
            </w:r>
          </w:p>
        </w:tc>
      </w:tr>
      <w:tr w:rsidR="00892277" w:rsidRPr="00E67C4E" w14:paraId="7C10BB45" w14:textId="77777777" w:rsidTr="00B60565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7F7F7F" w:fill="7F7F7F"/>
            <w:hideMark/>
          </w:tcPr>
          <w:p w14:paraId="7A376BC6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hideMark/>
          </w:tcPr>
          <w:p w14:paraId="3B2E8FE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hideMark/>
          </w:tcPr>
          <w:p w14:paraId="045460D3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hideMark/>
          </w:tcPr>
          <w:p w14:paraId="34133D7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7F7F7F" w:fill="7F7F7F"/>
            <w:noWrap/>
            <w:hideMark/>
          </w:tcPr>
          <w:p w14:paraId="6128FA2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324E8605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D4CDD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at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A8B6F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vironmental Condi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3F04C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67EAF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6C8B5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1EF01740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8457C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E6D74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vironmental Condi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9D8F3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, P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4CC0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30128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75FD6A86" w14:textId="77777777" w:rsidTr="00B60565">
        <w:trPr>
          <w:trHeight w:val="9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8C32B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at was the percent cloud cover when collecting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44F6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vironmental Condi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78D04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9C7DD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55B54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ear (0-5%), Mostly clear 25%, Partly cloudy 50%, Mostly cloudy 75%, Cloudy (90-100%)</w:t>
            </w:r>
          </w:p>
        </w:tc>
      </w:tr>
      <w:tr w:rsidR="00892277" w:rsidRPr="00E67C4E" w14:paraId="2ECCBD32" w14:textId="77777777" w:rsidTr="00B60565">
        <w:trPr>
          <w:trHeight w:val="6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C7BB0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at was the wind like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1BCB8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vironmental Condi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1B802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D0469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F0842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lm, Light to Breezy, Breezy, Windy, Strong Winds</w:t>
            </w:r>
          </w:p>
        </w:tc>
      </w:tr>
      <w:tr w:rsidR="00892277" w:rsidRPr="00E67C4E" w14:paraId="3AB48A20" w14:textId="77777777" w:rsidTr="00B60565">
        <w:trPr>
          <w:trHeight w:val="9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2EC3F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w were the waves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E18DB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vironmental Condi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C8006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82052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CE83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letely calm, Rippled to small wavelets, Few whitecaps, Frequent whitecaps, Many whitecaps</w:t>
            </w:r>
          </w:p>
        </w:tc>
      </w:tr>
      <w:tr w:rsidR="00892277" w:rsidRPr="00E67C4E" w14:paraId="32514B3E" w14:textId="77777777" w:rsidTr="00B60565">
        <w:trPr>
          <w:trHeight w:val="16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3BDCD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ave you noticed submerged aquatic vegetation (SAV), also known as underwater grasses, growing in the surrounding area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52295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bmerged Aquatic Vegetation (SAV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CA869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5AEC5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E8140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Yes, </w:t>
            </w:r>
            <w:proofErr w:type="gramStart"/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proofErr w:type="gramEnd"/>
          </w:p>
        </w:tc>
      </w:tr>
      <w:tr w:rsidR="00892277" w:rsidRPr="00E67C4E" w14:paraId="496122D3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05EF0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olor</w:t>
            </w:r>
            <w:proofErr w:type="spellEnd"/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urbidity - 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72017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olor</w:t>
            </w:r>
            <w:proofErr w:type="spellEnd"/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6D26B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T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33852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49FB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5CE8959F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1DA96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olor</w:t>
            </w:r>
            <w:proofErr w:type="spellEnd"/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urbidity - 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B6F7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olor</w:t>
            </w:r>
            <w:proofErr w:type="spellEnd"/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083FF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T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49DF5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CB56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3E460AE3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0E72D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olor</w:t>
            </w:r>
            <w:proofErr w:type="spellEnd"/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urbidity -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19133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olor</w:t>
            </w:r>
            <w:proofErr w:type="spellEnd"/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C21EC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T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E571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0E175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637279E2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C87F3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ype of ph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834D2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droColor</w:t>
            </w:r>
            <w:proofErr w:type="spellEnd"/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F10F7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AA1C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E4B7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pple, Android</w:t>
            </w:r>
          </w:p>
        </w:tc>
      </w:tr>
      <w:tr w:rsidR="00892277" w:rsidRPr="00E67C4E" w14:paraId="6862CB33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AC8F7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hat was the </w:t>
            </w:r>
            <w:r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:lang w:eastAsia="ko-KR"/>
                <w14:ligatures w14:val="none"/>
              </w:rPr>
              <w:t>S</w:t>
            </w: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cchi depth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C7ADB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chi D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1F634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F1024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B1A75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73D5B1FE" w14:textId="77777777" w:rsidTr="00B60565">
        <w:trPr>
          <w:trHeight w:val="1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A556B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chi measurement taken on the shady side of the boat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BC74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chi D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9E895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C6F86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F47E3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 - recording from the shady side of boat/ platform (preferred), No - sun directly overhead/ no shady side available</w:t>
            </w:r>
          </w:p>
        </w:tc>
      </w:tr>
      <w:tr w:rsidR="00892277" w:rsidRPr="00E67C4E" w14:paraId="782D02C7" w14:textId="77777777" w:rsidTr="00B60565">
        <w:trPr>
          <w:trHeight w:val="6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A580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hat was the total water depth? (if known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F0C6F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chi Di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CD1A5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ters or fe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3802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94B5D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7D54A406" w14:textId="77777777" w:rsidTr="00B60565">
        <w:trPr>
          <w:trHeight w:val="96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07DE2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d you collect a water sample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A2F06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ater sam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AF6FB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1FA6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07852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- please skip to Notes, Yes - I filled a sample tube, Yes - I filled a sample tube and validation bottle</w:t>
            </w:r>
          </w:p>
        </w:tc>
      </w:tr>
      <w:tr w:rsidR="00892277" w:rsidRPr="00E67C4E" w14:paraId="1C4991B0" w14:textId="77777777" w:rsidTr="00B60565">
        <w:trPr>
          <w:trHeight w:val="128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569E6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ho analyzed the water sample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C6FCD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ater sam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9DDBF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CACCC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ategorical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DE1B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 analyzed the water sample, I sent the sample back to SERC, </w:t>
            </w:r>
            <w:proofErr w:type="gramStart"/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meone</w:t>
            </w:r>
            <w:proofErr w:type="gramEnd"/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rom my local Riverkeeper organization analyzed the sample</w:t>
            </w:r>
          </w:p>
        </w:tc>
      </w:tr>
      <w:tr w:rsidR="00892277" w:rsidRPr="00E67C4E" w14:paraId="07F2AD65" w14:textId="77777777" w:rsidTr="00B60565">
        <w:trPr>
          <w:trHeight w:val="64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6BCD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s there anything else you would like us to know?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67A62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20759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0C404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pen tex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C8979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632B3429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2A548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I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B675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Rea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93B1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BE4AD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09119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RC1-SERC8</w:t>
            </w:r>
          </w:p>
        </w:tc>
      </w:tr>
      <w:tr w:rsidR="00892277" w:rsidRPr="00E67C4E" w14:paraId="7542B7AF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CFF0F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 Vivo Chlorophyll 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1A715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Rea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B928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g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2F5EB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10FA9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53B135D1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DA6F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 Vivo Chlorophyll 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C1FD6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Rea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E2C1D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g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F001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27A79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08652FBF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A862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 Vivo Chlorophyll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9E109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Rea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ADFB4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g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4B02B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728C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0FD2463D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55BC0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OM 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D926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Rea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6D928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g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5958C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6D04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6848BDBC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D4CFB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OM 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F0337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Rea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B1A24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g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6A3A7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12FEF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716E84FE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3D44D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DOM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4633E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Rea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0102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g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763DC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EA64C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250C4DDB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0FB99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rbidity 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0ED48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Rea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BAEAF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T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94D03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C32F9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51087662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38467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rbidity 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B45F3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Rea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74FA6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T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75B02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B5568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92277" w:rsidRPr="00E67C4E" w14:paraId="7546126A" w14:textId="77777777" w:rsidTr="00B6056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27454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urbidity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5957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strument Rea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456C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T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26BC1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er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CCC4A" w14:textId="77777777" w:rsidR="00892277" w:rsidRPr="00E67C4E" w:rsidRDefault="00892277" w:rsidP="00B60565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67C4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C3D5D0D" w14:textId="77777777" w:rsidR="00892277" w:rsidRPr="00525737" w:rsidRDefault="00892277" w:rsidP="00892277">
      <w:pPr>
        <w:ind w:firstLine="0"/>
      </w:pPr>
      <w:r w:rsidRPr="00525737">
        <w:t>For categorical variables, the user selectable responses are listed.</w:t>
      </w:r>
    </w:p>
    <w:p w14:paraId="4BA01E34" w14:textId="77777777" w:rsidR="00AE1160" w:rsidRDefault="00AE1160"/>
    <w:sectPr w:rsidR="00AE1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attachedTemplate r:id="rId1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77"/>
    <w:rsid w:val="0001587E"/>
    <w:rsid w:val="00030C3A"/>
    <w:rsid w:val="00031AB9"/>
    <w:rsid w:val="00033DAF"/>
    <w:rsid w:val="000536E3"/>
    <w:rsid w:val="000548DB"/>
    <w:rsid w:val="00067BF3"/>
    <w:rsid w:val="000D59FF"/>
    <w:rsid w:val="000E1786"/>
    <w:rsid w:val="0010199A"/>
    <w:rsid w:val="00147091"/>
    <w:rsid w:val="00152F4C"/>
    <w:rsid w:val="00161CA9"/>
    <w:rsid w:val="00164D1C"/>
    <w:rsid w:val="0017602E"/>
    <w:rsid w:val="001A0DBB"/>
    <w:rsid w:val="001B27DE"/>
    <w:rsid w:val="00202BD3"/>
    <w:rsid w:val="00221F8A"/>
    <w:rsid w:val="002531F5"/>
    <w:rsid w:val="00277C1D"/>
    <w:rsid w:val="002B64DD"/>
    <w:rsid w:val="002F640F"/>
    <w:rsid w:val="003655AA"/>
    <w:rsid w:val="00374E5F"/>
    <w:rsid w:val="003A3290"/>
    <w:rsid w:val="003A61AE"/>
    <w:rsid w:val="003E5F2F"/>
    <w:rsid w:val="003F5738"/>
    <w:rsid w:val="004939CB"/>
    <w:rsid w:val="004A4A93"/>
    <w:rsid w:val="004B27D5"/>
    <w:rsid w:val="004B5B1A"/>
    <w:rsid w:val="004E37B3"/>
    <w:rsid w:val="00512E83"/>
    <w:rsid w:val="00521D3E"/>
    <w:rsid w:val="00570550"/>
    <w:rsid w:val="0057345A"/>
    <w:rsid w:val="00591F49"/>
    <w:rsid w:val="00593BE2"/>
    <w:rsid w:val="005A24E6"/>
    <w:rsid w:val="005C6EF3"/>
    <w:rsid w:val="00642050"/>
    <w:rsid w:val="0069066B"/>
    <w:rsid w:val="006B4CE8"/>
    <w:rsid w:val="006E7A50"/>
    <w:rsid w:val="007102CD"/>
    <w:rsid w:val="00726AC0"/>
    <w:rsid w:val="00736D09"/>
    <w:rsid w:val="00744BB7"/>
    <w:rsid w:val="0078656C"/>
    <w:rsid w:val="0079304E"/>
    <w:rsid w:val="007B0720"/>
    <w:rsid w:val="007B2E24"/>
    <w:rsid w:val="007C3E41"/>
    <w:rsid w:val="007D24BF"/>
    <w:rsid w:val="00803DAE"/>
    <w:rsid w:val="00807490"/>
    <w:rsid w:val="008418B4"/>
    <w:rsid w:val="00892277"/>
    <w:rsid w:val="008D5EC9"/>
    <w:rsid w:val="008E27EC"/>
    <w:rsid w:val="00904CB6"/>
    <w:rsid w:val="00914E38"/>
    <w:rsid w:val="00921374"/>
    <w:rsid w:val="00927280"/>
    <w:rsid w:val="00946132"/>
    <w:rsid w:val="009742E7"/>
    <w:rsid w:val="00984745"/>
    <w:rsid w:val="009B2880"/>
    <w:rsid w:val="009E313D"/>
    <w:rsid w:val="009F6F3C"/>
    <w:rsid w:val="00A0044F"/>
    <w:rsid w:val="00A111EC"/>
    <w:rsid w:val="00A300E1"/>
    <w:rsid w:val="00A437A9"/>
    <w:rsid w:val="00A44CA6"/>
    <w:rsid w:val="00A56A6D"/>
    <w:rsid w:val="00A6510C"/>
    <w:rsid w:val="00A67BB8"/>
    <w:rsid w:val="00A97573"/>
    <w:rsid w:val="00AC6E7F"/>
    <w:rsid w:val="00AE1160"/>
    <w:rsid w:val="00B25245"/>
    <w:rsid w:val="00B43003"/>
    <w:rsid w:val="00B66660"/>
    <w:rsid w:val="00B6773F"/>
    <w:rsid w:val="00B95509"/>
    <w:rsid w:val="00BD2D9F"/>
    <w:rsid w:val="00BE2394"/>
    <w:rsid w:val="00BE446F"/>
    <w:rsid w:val="00BE5206"/>
    <w:rsid w:val="00BF4DC0"/>
    <w:rsid w:val="00C04EED"/>
    <w:rsid w:val="00C27166"/>
    <w:rsid w:val="00C359A8"/>
    <w:rsid w:val="00C64F4E"/>
    <w:rsid w:val="00C75774"/>
    <w:rsid w:val="00C8109C"/>
    <w:rsid w:val="00C95245"/>
    <w:rsid w:val="00CA17A2"/>
    <w:rsid w:val="00CA3645"/>
    <w:rsid w:val="00CB107E"/>
    <w:rsid w:val="00CE64A2"/>
    <w:rsid w:val="00D14C6F"/>
    <w:rsid w:val="00D3787F"/>
    <w:rsid w:val="00D47F3E"/>
    <w:rsid w:val="00D74855"/>
    <w:rsid w:val="00DB712F"/>
    <w:rsid w:val="00DF36D4"/>
    <w:rsid w:val="00DF5242"/>
    <w:rsid w:val="00E15D20"/>
    <w:rsid w:val="00E20DDF"/>
    <w:rsid w:val="00E43DE0"/>
    <w:rsid w:val="00E451C3"/>
    <w:rsid w:val="00E53CC1"/>
    <w:rsid w:val="00EE4AC3"/>
    <w:rsid w:val="00F10501"/>
    <w:rsid w:val="00F1255B"/>
    <w:rsid w:val="00F2515A"/>
    <w:rsid w:val="00F66E00"/>
    <w:rsid w:val="00FB13CC"/>
    <w:rsid w:val="00FC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DC525"/>
  <w15:chartTrackingRefBased/>
  <w15:docId w15:val="{5599D259-7D70-C748-8A64-CDE12D85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277"/>
    <w:pPr>
      <w:spacing w:after="360" w:line="480" w:lineRule="auto"/>
      <w:ind w:firstLine="567"/>
    </w:pPr>
    <w:rPr>
      <w:rFonts w:eastAsiaTheme="minorEastAsia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ale, Patrick</cp:lastModifiedBy>
  <cp:revision>1</cp:revision>
  <dcterms:created xsi:type="dcterms:W3CDTF">2024-05-21T20:34:00Z</dcterms:created>
  <dcterms:modified xsi:type="dcterms:W3CDTF">2024-05-21T20:34:00Z</dcterms:modified>
</cp:coreProperties>
</file>